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4EC04" w14:textId="0284E233" w:rsidR="001832D1" w:rsidRPr="001832D1" w:rsidRDefault="00C11C9A" w:rsidP="001832D1">
      <w:pPr>
        <w:rPr>
          <w:rFonts w:ascii="Times New Roman" w:hAnsi="Times New Roman" w:cs="Times New Roman"/>
          <w:sz w:val="16"/>
          <w:szCs w:val="16"/>
        </w:rPr>
      </w:pPr>
      <w:r w:rsidRPr="006D332D">
        <w:rPr>
          <w:rFonts w:ascii="Times New Roman" w:hAnsi="Times New Roman" w:cs="Times New Roman"/>
          <w:sz w:val="16"/>
          <w:szCs w:val="16"/>
        </w:rPr>
        <w:t xml:space="preserve">Supplementary Table 1: </w:t>
      </w:r>
      <w:r w:rsidRPr="006D332D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972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701"/>
      </w:tblGrid>
      <w:tr w:rsidR="00AB228F" w:rsidRPr="006D332D" w14:paraId="60B5C9CF" w14:textId="77777777" w:rsidTr="00F829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14:paraId="36CF96A7" w14:textId="77777777" w:rsidR="00AB228F" w:rsidRPr="006D332D" w:rsidRDefault="00AB228F" w:rsidP="00D472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tcBorders>
              <w:top w:val="single" w:sz="12" w:space="0" w:color="000000" w:themeColor="text1"/>
              <w:bottom w:val="single" w:sz="8" w:space="0" w:color="AEAAAA" w:themeColor="background2" w:themeShade="BF"/>
            </w:tcBorders>
          </w:tcPr>
          <w:p w14:paraId="70009089" w14:textId="4F9791AC" w:rsidR="00AB228F" w:rsidRPr="001832D1" w:rsidRDefault="00AB228F" w:rsidP="00AB228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F</w:t>
            </w:r>
          </w:p>
        </w:tc>
      </w:tr>
      <w:tr w:rsidR="00D47255" w:rsidRPr="006D332D" w14:paraId="3EE5A825" w14:textId="77777777" w:rsidTr="00F829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29E7D8E8" w14:textId="77777777" w:rsidR="00D47255" w:rsidRPr="006D332D" w:rsidRDefault="00D47255" w:rsidP="00D4725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3E78F5D4" w14:textId="4CEE60B4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417B8CAC" w14:textId="7000A8BD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3BD08757" w14:textId="64564236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49E4DAD0" w14:textId="5C36ECA7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6BAB3EF8" w14:textId="4221B71B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239B8F08" w14:textId="227A6AFD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6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21CADEC7" w14:textId="4D674021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7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7ED14CF5" w14:textId="0D141220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8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3E825CF3" w14:textId="56080AD3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ep 9</w:t>
            </w:r>
          </w:p>
        </w:tc>
        <w:tc>
          <w:tcPr>
            <w:tcW w:w="0" w:type="auto"/>
            <w:tcBorders>
              <w:top w:val="single" w:sz="8" w:space="0" w:color="AEAAAA" w:themeColor="background2" w:themeShade="BF"/>
              <w:bottom w:val="single" w:sz="12" w:space="0" w:color="000000" w:themeColor="text1"/>
            </w:tcBorders>
          </w:tcPr>
          <w:p w14:paraId="2A349931" w14:textId="0D941925" w:rsidR="00D47255" w:rsidRPr="006D332D" w:rsidRDefault="00D47255" w:rsidP="00D472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tep 10 </w:t>
            </w:r>
          </w:p>
        </w:tc>
      </w:tr>
      <w:tr w:rsidR="001832D1" w:rsidRPr="006D332D" w14:paraId="6A08AC17" w14:textId="77777777" w:rsidTr="00F829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4C26E9C" w14:textId="54296041" w:rsidR="001832D1" w:rsidRPr="001832D1" w:rsidRDefault="006A3B4E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ende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21A165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DD8B06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CF3FEE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786466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5477B2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24CD87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9184D5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645B6708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18C7DB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5C0A1B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D47255" w:rsidRPr="006D332D" w14:paraId="10781A0D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BEDA8D" w14:textId="5C33184F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D3382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1DFD5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8CF64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CFFAE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DA0B5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F31AF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5E85D1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40881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B1495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57AC4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1832D1" w:rsidRPr="006D332D" w14:paraId="43D1292D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A8C0F81" w14:textId="7C49A6E2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3BBD3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D6389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46351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6EFE88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278A9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FBFF6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8299C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9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2C62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87C178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15FE8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D47255" w:rsidRPr="006D332D" w14:paraId="4C914E28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25716C" w14:textId="47610A9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7D2BE1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0922F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8E46F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45ACF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09C99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87665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6F0D0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546A9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89E58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37D272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9 </w:t>
            </w:r>
          </w:p>
        </w:tc>
      </w:tr>
      <w:tr w:rsidR="001832D1" w:rsidRPr="006D332D" w14:paraId="4D8E277B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D704033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5BE56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7C8A7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D7EBB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A9D1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2E8DAB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1A644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860FE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1CBA0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1A7A4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D21C2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 </w:t>
            </w:r>
          </w:p>
        </w:tc>
      </w:tr>
      <w:tr w:rsidR="00D47255" w:rsidRPr="006D332D" w14:paraId="2610592A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8D7F6F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5EB8C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E3F3B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08FD7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F04CC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BDDE3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0188E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D682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C2358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8D4CB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C426C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9 </w:t>
            </w:r>
          </w:p>
        </w:tc>
      </w:tr>
      <w:tr w:rsidR="001832D1" w:rsidRPr="006D332D" w14:paraId="4A0B1962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C3974ED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478BA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C6550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B98818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A6FFA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AA51C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F39C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28208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75568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845CD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E9A27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  <w:bookmarkStart w:id="0" w:name="_GoBack"/>
        <w:bookmarkEnd w:id="0"/>
      </w:tr>
      <w:tr w:rsidR="00D47255" w:rsidRPr="006D332D" w14:paraId="090347A2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6D99022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7B1F6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715F7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68C51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5D707A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B0B47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08F3C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7D075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90651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83B35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84357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1832D1" w:rsidRPr="006D332D" w14:paraId="1BEEBA0D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DFD6EF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457AC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84B42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FF55E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8EE7F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66BEC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B1F1C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94063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BFB0B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EC426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BCAAB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D47255" w:rsidRPr="006D332D" w14:paraId="0BF7BBCA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06450C7" w14:textId="46698ACB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7BA3C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47000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9EF1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B6A65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19298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5B27E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16155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3E922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7B098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28CAC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1832D1" w:rsidRPr="006D332D" w14:paraId="0097702C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EBEE27" w14:textId="403B84FC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.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1C29B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79C36C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4AF3E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7CC84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1D1FD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5A79B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FBD41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037CA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D2ACE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40BCC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6 </w:t>
            </w:r>
          </w:p>
        </w:tc>
      </w:tr>
      <w:tr w:rsidR="00D47255" w:rsidRPr="006D332D" w14:paraId="4DC07AA8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CB6F2D8" w14:textId="2C5E7F04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LDL.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8F1E6A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E949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E619C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789DE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4D4A0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1DDC7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9F869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FC168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F8ABD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E5CB99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1832D1" w:rsidRPr="006D332D" w14:paraId="61B69E70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C2E6335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A0E2D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2B0BE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736BF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E00AEA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A108C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997B5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1D801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C7B0C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D55B2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17662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D47255" w:rsidRPr="006D332D" w14:paraId="244C3D97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5E91856" w14:textId="016456B8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NON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57796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DA30C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8EF90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F418C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67233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BFEE0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1B1041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4B70A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2E2F0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D00B4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 </w:t>
            </w:r>
          </w:p>
        </w:tc>
      </w:tr>
      <w:tr w:rsidR="001832D1" w:rsidRPr="006D332D" w14:paraId="510BF354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E38B32" w14:textId="13263134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R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5FBFA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473B6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BE0BC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D6775C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ADC26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07322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1AA72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8B5F7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DAC32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7CB3D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5 </w:t>
            </w:r>
          </w:p>
        </w:tc>
      </w:tr>
      <w:tr w:rsidR="00D47255" w:rsidRPr="006D332D" w14:paraId="721F1771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282CE82" w14:textId="48EAC1AE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C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/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3927C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B7828A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17B72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DB51C1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DC1E4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823002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7888A1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1E626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B1E210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3A2EB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1832D1" w:rsidRPr="006D332D" w14:paraId="0C44DA3F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D338A5" w14:textId="72149395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TG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/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L-C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30EFA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67A29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5D5D73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AE610C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CE042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82B45F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4E76C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2EA69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B934EF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30A55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D47255" w:rsidRPr="006D332D" w14:paraId="11DA1E55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756739" w14:textId="114E9C82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L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C/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C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05C25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6FE164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AA110A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5C85A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80030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01EA1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D7DF1B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AF856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9E6F0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17385D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1832D1" w:rsidRPr="006D332D" w14:paraId="0F9E690A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CA4E7C" w14:textId="2CFCF40C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N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ON-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/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31E05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771AE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4EFDF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C71802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4D9A4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246E4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A7ADE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C83AE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88C00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3ACB8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D47255" w:rsidRPr="006D332D" w14:paraId="2EF956A5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304F31" w14:textId="609EFB0D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RC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/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DL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-C rati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5AEB3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FF2DD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8F8C04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FB64A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50FD0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09109A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CEA9D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56FC1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11EDC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DBA29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1832D1" w:rsidRPr="006D332D" w14:paraId="30F202A0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E7DBEFA" w14:textId="4E11FD0F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1437C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AD185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8BF19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C0E15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9271A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1E9E0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A08F1D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9F23F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33080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C6E95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D47255" w:rsidRPr="006D332D" w14:paraId="1DBFC68D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5B7623" w14:textId="57CA72A4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H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b</w:t>
            </w: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A1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CFF78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57D59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A958F2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C62616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B0029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604A9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19BC92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641EB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FACE4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C899C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1832D1" w:rsidRPr="006D332D" w14:paraId="79F2BE64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30DA99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3F157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26858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DDD1C7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C5A68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9307E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A1ECFF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0DDD8F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F99894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5F59AF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00420C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5 </w:t>
            </w:r>
          </w:p>
        </w:tc>
      </w:tr>
      <w:tr w:rsidR="00D47255" w:rsidRPr="006D332D" w14:paraId="4F4B8696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07F0214" w14:textId="77777777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FADE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405641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39F0C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D7C59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C4C30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7B60D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405015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4D263F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C118F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E708D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6 </w:t>
            </w:r>
          </w:p>
        </w:tc>
      </w:tr>
      <w:tr w:rsidR="001832D1" w:rsidRPr="006D332D" w14:paraId="3C110D67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F76F7D8" w14:textId="06B375F2" w:rsidR="001832D1" w:rsidRPr="001832D1" w:rsidRDefault="00D92062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E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xercise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 xml:space="preserve"> hab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20EDAA8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E739E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A5D2E0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F97A16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718F2C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273D1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5EC7F5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29FBD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AF27E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9B40C9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D47255" w:rsidRPr="006D332D" w14:paraId="6258AB17" w14:textId="77777777" w:rsidTr="00A1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53BEC9A" w14:textId="667E410D" w:rsidR="001832D1" w:rsidRPr="001832D1" w:rsidRDefault="00D47255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6D332D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6"/>
                <w:szCs w:val="16"/>
              </w:rPr>
              <w:t>D</w:t>
            </w:r>
            <w:r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F0C07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154EA8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77554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1055B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B65403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C19F7B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0FE17E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4A4DE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49B7A6C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B46377" w14:textId="77777777" w:rsidR="001832D1" w:rsidRPr="001832D1" w:rsidRDefault="001832D1" w:rsidP="001832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1832D1" w:rsidRPr="006D332D" w14:paraId="40CD6A99" w14:textId="77777777" w:rsidTr="00A169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EA8698B" w14:textId="582E0A28" w:rsidR="001832D1" w:rsidRPr="001832D1" w:rsidRDefault="001832D1" w:rsidP="001832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S</w:t>
            </w:r>
            <w:r w:rsidR="00D47255" w:rsidRPr="006D332D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moking statu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DE5F1AF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975878A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CDD7F1E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8626E6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3322A5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68F9CBB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E7C8A33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ACE9F51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3C2C9A2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2BE1236" w14:textId="77777777" w:rsidR="001832D1" w:rsidRPr="001832D1" w:rsidRDefault="001832D1" w:rsidP="001832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1832D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</w:tbl>
    <w:p w14:paraId="62F9DA41" w14:textId="77777777" w:rsidR="00FB09AE" w:rsidRPr="00C724A6" w:rsidRDefault="00FB09AE" w:rsidP="00FB09AE">
      <w:pPr>
        <w:rPr>
          <w:rFonts w:ascii="Times New Roman" w:hAnsi="Times New Roman" w:cs="Times New Roman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Abbreviations: Inf: infinity; VIF: Variance inflation factor; Other abbreviations as in Table ​1. </w:t>
      </w:r>
    </w:p>
    <w:p w14:paraId="2636DF8F" w14:textId="77777777" w:rsidR="00FB09AE" w:rsidRPr="00C724A6" w:rsidRDefault="00FB09AE" w:rsidP="00FB09AE">
      <w:pPr>
        <w:rPr>
          <w:rFonts w:ascii="Times New Roman" w:hAnsi="Times New Roman" w:cs="Times New Roman"/>
          <w:sz w:val="15"/>
          <w:szCs w:val="15"/>
        </w:rPr>
      </w:pPr>
      <w:r w:rsidRPr="00C724A6">
        <w:rPr>
          <w:rFonts w:ascii="Times New Roman" w:hAnsi="Times New Roman" w:cs="Times New Roman"/>
          <w:sz w:val="15"/>
          <w:szCs w:val="15"/>
        </w:rPr>
        <w:t xml:space="preserve">Note: 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VIF = 1/(1-R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2</w:t>
      </w:r>
      <w:r w:rsidRPr="00C724A6">
        <w:rPr>
          <w:rFonts w:ascii="Times New Roman" w:hAnsi="Times New Roman" w:cs="Times New Roman"/>
          <w:color w:val="000000" w:themeColor="text1"/>
          <w:sz w:val="15"/>
          <w:szCs w:val="15"/>
        </w:rPr>
        <w:t>).</w:t>
      </w:r>
    </w:p>
    <w:p w14:paraId="34F252A0" w14:textId="77777777" w:rsidR="009F2E19" w:rsidRPr="006D332D" w:rsidRDefault="009F2E19">
      <w:pPr>
        <w:rPr>
          <w:rFonts w:ascii="Times New Roman" w:hAnsi="Times New Roman" w:cs="Times New Roman"/>
          <w:sz w:val="16"/>
          <w:szCs w:val="16"/>
        </w:rPr>
      </w:pPr>
    </w:p>
    <w:sectPr w:rsidR="009F2E19" w:rsidRPr="006D33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9B3B8" w14:textId="77777777" w:rsidR="00636284" w:rsidRDefault="00636284" w:rsidP="009F2E19">
      <w:r>
        <w:separator/>
      </w:r>
    </w:p>
  </w:endnote>
  <w:endnote w:type="continuationSeparator" w:id="0">
    <w:p w14:paraId="7D35E807" w14:textId="77777777" w:rsidR="00636284" w:rsidRDefault="00636284" w:rsidP="009F2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857FF0" w14:textId="77777777" w:rsidR="00636284" w:rsidRDefault="00636284" w:rsidP="009F2E19">
      <w:r>
        <w:separator/>
      </w:r>
    </w:p>
  </w:footnote>
  <w:footnote w:type="continuationSeparator" w:id="0">
    <w:p w14:paraId="7B63D93B" w14:textId="77777777" w:rsidR="00636284" w:rsidRDefault="00636284" w:rsidP="009F2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zMTU0srCwMDcwNTBU0lEKTi0uzszPAykwqQUAHvnf9iwAAAA="/>
  </w:docVars>
  <w:rsids>
    <w:rsidRoot w:val="003A210C"/>
    <w:rsid w:val="00047614"/>
    <w:rsid w:val="00082B13"/>
    <w:rsid w:val="00140088"/>
    <w:rsid w:val="001832D1"/>
    <w:rsid w:val="003A210C"/>
    <w:rsid w:val="0049266B"/>
    <w:rsid w:val="005B6B8E"/>
    <w:rsid w:val="00636284"/>
    <w:rsid w:val="006A3B4E"/>
    <w:rsid w:val="006D332D"/>
    <w:rsid w:val="009C0256"/>
    <w:rsid w:val="009F2E19"/>
    <w:rsid w:val="00A1699F"/>
    <w:rsid w:val="00A63034"/>
    <w:rsid w:val="00AB228F"/>
    <w:rsid w:val="00B7474E"/>
    <w:rsid w:val="00C04588"/>
    <w:rsid w:val="00C11C9A"/>
    <w:rsid w:val="00D47255"/>
    <w:rsid w:val="00D906D0"/>
    <w:rsid w:val="00D92062"/>
    <w:rsid w:val="00F24A4C"/>
    <w:rsid w:val="00F8292D"/>
    <w:rsid w:val="00FA6874"/>
    <w:rsid w:val="00FB0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545324"/>
  <w15:chartTrackingRefBased/>
  <w15:docId w15:val="{1D1D30B9-961C-4169-9AC7-E1D7BA5AF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2E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2E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2E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2E19"/>
    <w:rPr>
      <w:sz w:val="18"/>
      <w:szCs w:val="18"/>
    </w:rPr>
  </w:style>
  <w:style w:type="table" w:styleId="2">
    <w:name w:val="Plain Table 2"/>
    <w:basedOn w:val="a1"/>
    <w:uiPriority w:val="42"/>
    <w:rsid w:val="009F2E1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A6303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9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国波</dc:creator>
  <cp:keywords/>
  <dc:description/>
  <cp:lastModifiedBy>Buke</cp:lastModifiedBy>
  <cp:revision>16</cp:revision>
  <dcterms:created xsi:type="dcterms:W3CDTF">2021-07-10T02:28:00Z</dcterms:created>
  <dcterms:modified xsi:type="dcterms:W3CDTF">2022-07-13T06:43:00Z</dcterms:modified>
</cp:coreProperties>
</file>